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E1451" w14:textId="55EEB891" w:rsidR="00D54570" w:rsidRDefault="005A1B7B" w:rsidP="00265D6D">
      <w:pPr>
        <w:rPr>
          <w:rFonts w:ascii="Times New Roman" w:hAnsi="Times New Roman" w:cs="Times New Roman"/>
          <w:sz w:val="24"/>
        </w:rPr>
      </w:pPr>
      <w:bookmarkStart w:id="0" w:name="_Hlk156318110"/>
      <w:r w:rsidRPr="005A1B7B">
        <w:rPr>
          <w:rFonts w:ascii="Times New Roman" w:hAnsi="Times New Roman" w:cs="Times New Roman"/>
          <w:b/>
          <w:bCs/>
          <w:sz w:val="24"/>
        </w:rPr>
        <w:t xml:space="preserve">Appendix Table 1: </w:t>
      </w:r>
      <w:r w:rsidR="00157ABB" w:rsidRPr="00157ABB">
        <w:rPr>
          <w:rFonts w:ascii="Times New Roman" w:hAnsi="Times New Roman" w:cs="Times New Roman"/>
          <w:b/>
          <w:bCs/>
          <w:sz w:val="24"/>
        </w:rPr>
        <w:t>Odds ratios for PROM associated with the levels of PA</w:t>
      </w:r>
      <w:r w:rsidRPr="005A1B7B">
        <w:rPr>
          <w:rFonts w:ascii="Times New Roman" w:hAnsi="Times New Roman" w:cs="Times New Roman"/>
          <w:b/>
          <w:bCs/>
          <w:sz w:val="24"/>
        </w:rPr>
        <w:t xml:space="preserve"> stratified by </w:t>
      </w:r>
      <w:r w:rsidR="00157ABB" w:rsidRPr="00157ABB">
        <w:rPr>
          <w:rFonts w:ascii="Times New Roman" w:hAnsi="Times New Roman" w:cs="Times New Roman"/>
          <w:b/>
          <w:bCs/>
          <w:sz w:val="24"/>
        </w:rPr>
        <w:t xml:space="preserve">GDM during </w:t>
      </w:r>
      <w:proofErr w:type="gramStart"/>
      <w:r w:rsidR="00157ABB" w:rsidRPr="00157ABB">
        <w:rPr>
          <w:rFonts w:ascii="Times New Roman" w:hAnsi="Times New Roman" w:cs="Times New Roman"/>
          <w:b/>
          <w:bCs/>
          <w:sz w:val="24"/>
        </w:rPr>
        <w:t>pregnancy</w:t>
      </w:r>
      <w:proofErr w:type="gramEnd"/>
    </w:p>
    <w:tbl>
      <w:tblPr>
        <w:tblW w:w="4864" w:type="pct"/>
        <w:tblLook w:val="04A0" w:firstRow="1" w:lastRow="0" w:firstColumn="1" w:lastColumn="0" w:noHBand="0" w:noVBand="1"/>
      </w:tblPr>
      <w:tblGrid>
        <w:gridCol w:w="2363"/>
        <w:gridCol w:w="636"/>
        <w:gridCol w:w="1223"/>
        <w:gridCol w:w="223"/>
        <w:gridCol w:w="637"/>
        <w:gridCol w:w="1204"/>
        <w:gridCol w:w="1794"/>
      </w:tblGrid>
      <w:tr w:rsidR="00105AFC" w:rsidRPr="00EF24D8" w14:paraId="09F0C096" w14:textId="77777777" w:rsidTr="00067AF4">
        <w:trPr>
          <w:trHeight w:val="340"/>
        </w:trPr>
        <w:tc>
          <w:tcPr>
            <w:tcW w:w="146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A9D9" w14:textId="77777777" w:rsidR="00105AFC" w:rsidRPr="00EF24D8" w:rsidRDefault="00105AFC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bookmarkStart w:id="1" w:name="OLE_LINK2"/>
            <w:bookmarkEnd w:id="0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ysical activity</w:t>
            </w:r>
          </w:p>
          <w:p w14:paraId="611662A4" w14:textId="09A2BE48" w:rsidR="00105AFC" w:rsidRPr="00EF24D8" w:rsidRDefault="00105AFC" w:rsidP="007D271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MET-h/week)</w:t>
            </w:r>
          </w:p>
        </w:tc>
        <w:tc>
          <w:tcPr>
            <w:tcW w:w="1150" w:type="pct"/>
            <w:gridSpan w:val="2"/>
            <w:vMerge w:val="restart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center"/>
            <w:hideMark/>
          </w:tcPr>
          <w:p w14:paraId="32D316B4" w14:textId="7639D8EB" w:rsidR="00105AFC" w:rsidRPr="00EF24D8" w:rsidRDefault="00105AFC" w:rsidP="007D2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n-</w:t>
            </w: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DM</w:t>
            </w:r>
          </w:p>
        </w:tc>
        <w:tc>
          <w:tcPr>
            <w:tcW w:w="138" w:type="pc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3ADD531" w14:textId="77777777" w:rsidR="00105AFC" w:rsidRPr="00EF24D8" w:rsidRDefault="00105AFC" w:rsidP="005A1B7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pct"/>
            <w:gridSpan w:val="2"/>
            <w:vMerge w:val="restart"/>
            <w:tcBorders>
              <w:top w:val="single" w:sz="12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B37831" w14:textId="2443AC0E" w:rsidR="00105AFC" w:rsidRPr="00EF24D8" w:rsidRDefault="00105AFC" w:rsidP="007D2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DM</w:t>
            </w:r>
          </w:p>
        </w:tc>
        <w:tc>
          <w:tcPr>
            <w:tcW w:w="1110" w:type="pct"/>
            <w:vMerge w:val="restart"/>
            <w:tcBorders>
              <w:top w:val="single" w:sz="12" w:space="0" w:color="000000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CB29" w14:textId="51FA12E3" w:rsidR="00105AFC" w:rsidRPr="00EF24D8" w:rsidRDefault="00105AFC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for interaction</w:t>
            </w:r>
          </w:p>
        </w:tc>
      </w:tr>
      <w:tr w:rsidR="00105AFC" w:rsidRPr="00EF24D8" w14:paraId="57D18F91" w14:textId="77777777" w:rsidTr="00265D6D">
        <w:trPr>
          <w:trHeight w:val="70"/>
        </w:trPr>
        <w:tc>
          <w:tcPr>
            <w:tcW w:w="146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20D" w14:textId="39CB9E74" w:rsidR="00105AFC" w:rsidRPr="00EF24D8" w:rsidRDefault="00105AFC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0" w:type="pct"/>
            <w:gridSpan w:val="2"/>
            <w:vMerge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A50953" w14:textId="316FDD0D" w:rsidR="00105AFC" w:rsidRPr="00EF24D8" w:rsidRDefault="00105AFC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B80D" w14:textId="77777777" w:rsidR="00105AFC" w:rsidRPr="00EF24D8" w:rsidRDefault="00105AFC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39" w:type="pct"/>
            <w:gridSpan w:val="2"/>
            <w:vMerge/>
            <w:tcBorders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B126" w14:textId="10FB1340" w:rsidR="00105AFC" w:rsidRPr="00EF24D8" w:rsidRDefault="00105AFC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10" w:type="pct"/>
            <w:vMerge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BD0E442" w14:textId="77777777" w:rsidR="00105AFC" w:rsidRPr="00EF24D8" w:rsidRDefault="00105AFC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105AFC" w:rsidRPr="00EF24D8" w14:paraId="2EE791AC" w14:textId="77777777" w:rsidTr="00067AF4">
        <w:trPr>
          <w:trHeight w:val="325"/>
        </w:trPr>
        <w:tc>
          <w:tcPr>
            <w:tcW w:w="146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D947B" w14:textId="77777777" w:rsidR="00105AFC" w:rsidRPr="00EF24D8" w:rsidRDefault="00105AFC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5EE40" w14:textId="77777777" w:rsidR="00105AFC" w:rsidRPr="00EF24D8" w:rsidRDefault="00105AFC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1F699" w14:textId="77777777" w:rsidR="00105AFC" w:rsidRPr="00EF24D8" w:rsidRDefault="00105AFC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E3469" w14:textId="77777777" w:rsidR="00105AFC" w:rsidRPr="00EF24D8" w:rsidRDefault="00105AFC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D580B" w14:textId="77777777" w:rsidR="00105AFC" w:rsidRPr="00EF24D8" w:rsidRDefault="00105AFC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745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64CE" w14:textId="77777777" w:rsidR="00105AFC" w:rsidRPr="00EF24D8" w:rsidRDefault="00105AFC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110" w:type="pct"/>
            <w:vMerge/>
            <w:tcBorders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2FF43" w14:textId="77777777" w:rsidR="00105AFC" w:rsidRPr="00EF24D8" w:rsidRDefault="00105AFC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583B8A3E" w14:textId="77777777" w:rsidTr="00105AFC">
        <w:trPr>
          <w:trHeight w:val="310"/>
        </w:trPr>
        <w:tc>
          <w:tcPr>
            <w:tcW w:w="146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2F48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tal physical activity</w:t>
            </w:r>
          </w:p>
        </w:tc>
        <w:tc>
          <w:tcPr>
            <w:tcW w:w="39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8EB0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ABE4" w14:textId="77777777" w:rsidR="00383C66" w:rsidRPr="00EF24D8" w:rsidRDefault="00383C66" w:rsidP="007D27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4E9" w14:textId="77777777" w:rsidR="00383C66" w:rsidRPr="00EF24D8" w:rsidRDefault="00383C66" w:rsidP="007D27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797E" w14:textId="77777777" w:rsidR="00383C66" w:rsidRPr="00EF24D8" w:rsidRDefault="00383C66" w:rsidP="007D27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871" w14:textId="77777777" w:rsidR="00383C66" w:rsidRPr="00EF24D8" w:rsidRDefault="00383C66" w:rsidP="007D27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5FA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55</w:t>
            </w:r>
          </w:p>
        </w:tc>
      </w:tr>
      <w:tr w:rsidR="00383C66" w:rsidRPr="00EF24D8" w14:paraId="28957BD8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109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816A" w14:textId="466C0BF1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61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8B6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EA3" w14:textId="2D9A43F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7A17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AD4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83C66" w:rsidRPr="00EF24D8" w14:paraId="17F788E5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029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5B5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ACA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-1.4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A97C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FA4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3AF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7-2.3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28F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69A43367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6CE5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4D67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5BC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8-1.5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E38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597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CBE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1-3.5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3F4C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226E5E10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ECBA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dentary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9481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F92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E9F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92C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A8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96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91</w:t>
            </w:r>
          </w:p>
        </w:tc>
      </w:tr>
      <w:tr w:rsidR="00383C66" w:rsidRPr="00EF24D8" w14:paraId="728ADD18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5038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6E53" w14:textId="6755E9A3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B4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15D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E182" w14:textId="39C724D9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F55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F96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83C66" w:rsidRPr="00EF24D8" w14:paraId="0752BDD1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E046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AF5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F17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5-1.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AA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828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63C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2-1.2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1B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51722C3F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BE97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5B27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DF2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0-1.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C769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97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822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6-6.1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E1A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4EE0880C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3F89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ght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2BA8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B169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D9C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1F2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F02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19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59</w:t>
            </w:r>
          </w:p>
        </w:tc>
      </w:tr>
      <w:tr w:rsidR="00383C66" w:rsidRPr="00EF24D8" w14:paraId="0EDAD22C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02D0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9FDB" w14:textId="5230202C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A8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BBC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8B40" w14:textId="12E7B3B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D483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A39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83C66" w:rsidRPr="00EF24D8" w14:paraId="7541E9EA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996E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FAB0" w14:textId="512E8930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F0C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2-1.2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D18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CE7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257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7-1.5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205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2678B447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A739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213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11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3-1.1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9BD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431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2F4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5-5.00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AEE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477BB381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D20B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derate-Vigorous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F06D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5F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C95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88FC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13D9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3FA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4</w:t>
            </w:r>
          </w:p>
        </w:tc>
      </w:tr>
      <w:tr w:rsidR="00383C66" w:rsidRPr="00EF24D8" w14:paraId="7FB693A0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25AA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E7BD" w14:textId="75C4ABC8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169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CB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89AF" w14:textId="517D0D7B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EEAC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E5C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83C66" w:rsidRPr="00EF24D8" w14:paraId="288AAF4B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1E5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7FE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A63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1-1.1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A25C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9277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C06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3-1.5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6C89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4F799ECD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9CD2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168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1F9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0-0.9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2A03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863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12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4-2.3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806C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4E08FFAB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A26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ousehold/caregiving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07F5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05A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256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71D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CAC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CD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2</w:t>
            </w:r>
          </w:p>
        </w:tc>
      </w:tr>
      <w:tr w:rsidR="00383C66" w:rsidRPr="00EF24D8" w14:paraId="0AD9B71A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12C5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CA0" w14:textId="56C42D0F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A6E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60D3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835A" w14:textId="305F85C5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ED17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333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83C66" w:rsidRPr="00EF24D8" w14:paraId="5CC9FD31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060F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4E5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E76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3-1.0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09B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E32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3CA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9-1.29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479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75022040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329E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ADD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E8A7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8-0.9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21B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0A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0E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-0.7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13A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6729040D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24DE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ccupational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4EF6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060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8857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56F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22C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A68C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04</w:t>
            </w:r>
          </w:p>
        </w:tc>
      </w:tr>
      <w:tr w:rsidR="00383C66" w:rsidRPr="00EF24D8" w14:paraId="55007BB0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5398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C522" w14:textId="23308776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9E2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91E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A3FC" w14:textId="43ED7882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C8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FD8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83C66" w:rsidRPr="00EF24D8" w14:paraId="52B1E684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DFA3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3BB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C57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-1.4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06C0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74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766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5-2.0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B49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3AC3A086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CFC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39A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F0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5-1.6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E640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1160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4779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-1.18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BE40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30EBFDE7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1782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ports/exercis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C678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C75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C44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457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0F50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448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36</w:t>
            </w:r>
          </w:p>
        </w:tc>
      </w:tr>
      <w:tr w:rsidR="00383C66" w:rsidRPr="00EF24D8" w14:paraId="4527BB64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561D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9683" w14:textId="699E0ED4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02B9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32A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C48E" w14:textId="0B6403FF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DE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953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83C66" w:rsidRPr="00EF24D8" w14:paraId="3BD5E6CD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BA74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C6C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F44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3-1.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E07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609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23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8-2.0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E36F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071EDC92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1945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3AE3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19F6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4-1.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EA2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B3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77C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0-1.57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1B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5C38672D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78A6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ransportation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4735" w14:textId="77777777" w:rsidR="00383C66" w:rsidRPr="00EF24D8" w:rsidRDefault="00383C66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79F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F8E3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00B7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6E0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04FE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9</w:t>
            </w:r>
          </w:p>
        </w:tc>
      </w:tr>
      <w:tr w:rsidR="00383C66" w:rsidRPr="00EF24D8" w14:paraId="4CB09003" w14:textId="77777777" w:rsidTr="00105AFC">
        <w:trPr>
          <w:trHeight w:val="310"/>
        </w:trPr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208E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E76A" w14:textId="22B8F8DE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A2D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AC3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D551" w14:textId="331BA841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3C2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4339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83C66" w:rsidRPr="00EF24D8" w14:paraId="24454F02" w14:textId="77777777" w:rsidTr="00265D6D">
        <w:trPr>
          <w:trHeight w:val="310"/>
        </w:trPr>
        <w:tc>
          <w:tcPr>
            <w:tcW w:w="1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A6AC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751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3F88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-1.21</w:t>
            </w:r>
          </w:p>
        </w:tc>
        <w:tc>
          <w:tcPr>
            <w:tcW w:w="1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69C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8CF8" w14:textId="47129F74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</w:t>
            </w:r>
            <w:r w:rsidR="00800F4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7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F2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6-2.14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4F92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83C66" w:rsidRPr="00EF24D8" w14:paraId="0F21E23A" w14:textId="77777777" w:rsidTr="00D221E7">
        <w:trPr>
          <w:trHeight w:val="325"/>
        </w:trPr>
        <w:tc>
          <w:tcPr>
            <w:tcW w:w="14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4D7B2" w14:textId="77777777" w:rsidR="00383C66" w:rsidRPr="00EF24D8" w:rsidRDefault="00383C66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3849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21575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8-1.4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DEE5D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AE3CDA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15394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F24D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-3.02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0538B" w14:textId="77777777" w:rsidR="00383C66" w:rsidRPr="00EF24D8" w:rsidRDefault="00383C66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6E441D35" w14:textId="0BA1BCD8" w:rsidR="00D54570" w:rsidRPr="00265D6D" w:rsidRDefault="00265D6D" w:rsidP="00265D6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: PROM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emature rupture of membranes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 xml:space="preserve">GDM, gestational diabetes mellitus; </w:t>
      </w:r>
      <w:proofErr w:type="gramStart"/>
      <w:r>
        <w:rPr>
          <w:rFonts w:ascii="Times New Roman" w:hAnsi="Times New Roman" w:cs="Times New Roman"/>
          <w:sz w:val="24"/>
        </w:rPr>
        <w:t>OR,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dds ratio; CI, confidential interval.</w:t>
      </w:r>
      <w:bookmarkEnd w:id="1"/>
    </w:p>
    <w:p w14:paraId="5837FEB2" w14:textId="11066FAE" w:rsidR="005A1B7B" w:rsidRPr="00157ABB" w:rsidRDefault="005A1B7B" w:rsidP="00157ABB">
      <w:pPr>
        <w:spacing w:line="480" w:lineRule="auto"/>
        <w:jc w:val="left"/>
        <w:rPr>
          <w:rFonts w:ascii="Times New Roman" w:hAnsi="Times New Roman" w:cs="Times New Roman"/>
          <w:sz w:val="24"/>
        </w:rPr>
        <w:sectPr w:rsidR="005A1B7B" w:rsidRPr="00157ABB" w:rsidSect="00787F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Hlk156318261"/>
      <w:r w:rsidRPr="00157ABB">
        <w:rPr>
          <w:rFonts w:ascii="Times New Roman" w:hAnsi="Times New Roman" w:cs="Times New Roman"/>
          <w:sz w:val="24"/>
        </w:rPr>
        <w:t xml:space="preserve">Odds ratios (95% CI) were calculated after adjustment of </w:t>
      </w:r>
      <w:r w:rsidR="00157ABB" w:rsidRPr="00157ABB">
        <w:rPr>
          <w:rFonts w:ascii="Times New Roman" w:hAnsi="Times New Roman" w:cs="Times New Roman"/>
          <w:sz w:val="24"/>
        </w:rPr>
        <w:t xml:space="preserve">maternal age (continuous), occupations (farmers, workers, service worker, office and technical staff, housewife or </w:t>
      </w:r>
      <w:r w:rsidR="00157ABB" w:rsidRPr="00157ABB">
        <w:rPr>
          <w:rFonts w:ascii="Times New Roman" w:hAnsi="Times New Roman" w:cs="Times New Roman"/>
          <w:sz w:val="24"/>
        </w:rPr>
        <w:lastRenderedPageBreak/>
        <w:t>unemployed), education level (senior high school or below, above senior high school),smoking status (never, ever, current) ,yearly income (</w:t>
      </w:r>
      <w:r w:rsidR="00157ABB" w:rsidRPr="00157ABB">
        <w:rPr>
          <w:rFonts w:ascii="Times New Roman" w:hAnsi="Times New Roman" w:cs="Times New Roman"/>
          <w:sz w:val="24"/>
        </w:rPr>
        <w:t>＜</w:t>
      </w:r>
      <w:r w:rsidR="00157ABB" w:rsidRPr="00157ABB">
        <w:rPr>
          <w:rFonts w:ascii="Times New Roman" w:hAnsi="Times New Roman" w:cs="Times New Roman"/>
          <w:sz w:val="24"/>
        </w:rPr>
        <w:t>50000</w:t>
      </w:r>
      <w:r w:rsidR="00157ABB" w:rsidRPr="00157ABB">
        <w:rPr>
          <w:rFonts w:ascii="Times New Roman" w:hAnsi="Times New Roman" w:cs="Times New Roman"/>
          <w:sz w:val="24"/>
        </w:rPr>
        <w:t>，</w:t>
      </w:r>
      <w:r w:rsidR="00157ABB" w:rsidRPr="00157ABB">
        <w:rPr>
          <w:rFonts w:ascii="Times New Roman" w:hAnsi="Times New Roman" w:cs="Times New Roman"/>
          <w:sz w:val="24"/>
        </w:rPr>
        <w:t>≥50000), pre‐pregnancy BMI (continuous), HDP during pregnancy, vaginitis before pregnancy</w:t>
      </w:r>
      <w:r w:rsidR="00157ABB" w:rsidRPr="00157ABB">
        <w:rPr>
          <w:rFonts w:ascii="Times New Roman" w:hAnsi="Times New Roman" w:cs="Times New Roman"/>
          <w:sz w:val="24"/>
        </w:rPr>
        <w:t xml:space="preserve">, </w:t>
      </w:r>
      <w:r w:rsidR="00157ABB" w:rsidRPr="00157ABB">
        <w:rPr>
          <w:rFonts w:ascii="Times New Roman" w:hAnsi="Times New Roman" w:cs="Times New Roman"/>
          <w:sz w:val="24"/>
        </w:rPr>
        <w:t>infant sex (male, female)</w:t>
      </w:r>
      <w:r w:rsidR="00157ABB">
        <w:rPr>
          <w:rFonts w:ascii="Times New Roman" w:hAnsi="Times New Roman" w:cs="Times New Roman"/>
          <w:sz w:val="24"/>
        </w:rPr>
        <w:t xml:space="preserve"> and</w:t>
      </w:r>
      <w:r w:rsidR="00157ABB" w:rsidRPr="00157ABB">
        <w:rPr>
          <w:rFonts w:ascii="Times New Roman" w:hAnsi="Times New Roman" w:cs="Times New Roman"/>
          <w:sz w:val="24"/>
        </w:rPr>
        <w:t xml:space="preserve"> gestational weeks (continuous).</w:t>
      </w:r>
    </w:p>
    <w:p w14:paraId="1FDEA5EF" w14:textId="4E1550AB" w:rsidR="00F75958" w:rsidRDefault="00157ABB">
      <w:pPr>
        <w:rPr>
          <w:rFonts w:ascii="Times New Roman" w:hAnsi="Times New Roman" w:cs="Times New Roman"/>
          <w:sz w:val="24"/>
        </w:rPr>
      </w:pPr>
      <w:bookmarkStart w:id="3" w:name="OLE_LINK1"/>
      <w:bookmarkEnd w:id="2"/>
      <w:r w:rsidRPr="00157ABB">
        <w:rPr>
          <w:rFonts w:ascii="Times New Roman" w:hAnsi="Times New Roman" w:cs="Times New Roman"/>
          <w:b/>
          <w:bCs/>
          <w:sz w:val="24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157ABB">
        <w:rPr>
          <w:rFonts w:ascii="Times New Roman" w:hAnsi="Times New Roman" w:cs="Times New Roman"/>
          <w:b/>
          <w:bCs/>
          <w:sz w:val="24"/>
        </w:rPr>
        <w:t xml:space="preserve">: Odds ratios for PROM associated with the levels of PA stratified by </w:t>
      </w:r>
      <w:r>
        <w:rPr>
          <w:rFonts w:ascii="Times New Roman" w:hAnsi="Times New Roman" w:cs="Times New Roman"/>
          <w:b/>
          <w:bCs/>
          <w:sz w:val="24"/>
        </w:rPr>
        <w:t>HDP</w:t>
      </w:r>
      <w:r w:rsidRPr="00157ABB">
        <w:rPr>
          <w:rFonts w:ascii="Times New Roman" w:hAnsi="Times New Roman" w:cs="Times New Roman"/>
          <w:b/>
          <w:bCs/>
          <w:sz w:val="24"/>
        </w:rPr>
        <w:t xml:space="preserve"> during </w:t>
      </w:r>
      <w:proofErr w:type="gramStart"/>
      <w:r w:rsidRPr="00157ABB">
        <w:rPr>
          <w:rFonts w:ascii="Times New Roman" w:hAnsi="Times New Roman" w:cs="Times New Roman"/>
          <w:b/>
          <w:bCs/>
          <w:sz w:val="24"/>
        </w:rPr>
        <w:t>pregnancy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363"/>
        <w:gridCol w:w="636"/>
        <w:gridCol w:w="1237"/>
        <w:gridCol w:w="223"/>
        <w:gridCol w:w="636"/>
        <w:gridCol w:w="1419"/>
        <w:gridCol w:w="1792"/>
      </w:tblGrid>
      <w:tr w:rsidR="00105AFC" w:rsidRPr="006A3EA7" w14:paraId="377D6462" w14:textId="77777777" w:rsidTr="00265D6D">
        <w:trPr>
          <w:trHeight w:val="310"/>
        </w:trPr>
        <w:tc>
          <w:tcPr>
            <w:tcW w:w="1422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4E24210E" w14:textId="77777777" w:rsidR="00105AFC" w:rsidRPr="006A3EA7" w:rsidRDefault="00105AFC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ysical activity</w:t>
            </w:r>
          </w:p>
          <w:p w14:paraId="5B66718F" w14:textId="5B14F791" w:rsidR="00105AFC" w:rsidRPr="006A3EA7" w:rsidRDefault="00105AFC" w:rsidP="007D271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MET-h/week)</w:t>
            </w:r>
          </w:p>
        </w:tc>
        <w:tc>
          <w:tcPr>
            <w:tcW w:w="1127" w:type="pct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F558B" w14:textId="74C09277" w:rsidR="00105AFC" w:rsidRPr="006A3EA7" w:rsidRDefault="00105AFC" w:rsidP="007D2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n-</w:t>
            </w: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DP</w:t>
            </w:r>
          </w:p>
        </w:tc>
        <w:tc>
          <w:tcPr>
            <w:tcW w:w="1371" w:type="pct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714E15" w14:textId="36CD1E61" w:rsidR="00105AFC" w:rsidRPr="006A3EA7" w:rsidRDefault="00105AFC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DP</w:t>
            </w:r>
          </w:p>
        </w:tc>
        <w:tc>
          <w:tcPr>
            <w:tcW w:w="1079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59C3" w14:textId="248668DB" w:rsidR="00105AFC" w:rsidRPr="006A3EA7" w:rsidRDefault="00105AFC" w:rsidP="007D27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 interaction</w:t>
            </w:r>
          </w:p>
        </w:tc>
      </w:tr>
      <w:tr w:rsidR="005A1B7B" w:rsidRPr="006A3EA7" w14:paraId="14CF885B" w14:textId="77777777" w:rsidTr="00105AFC">
        <w:trPr>
          <w:trHeight w:val="340"/>
        </w:trPr>
        <w:tc>
          <w:tcPr>
            <w:tcW w:w="142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D11F4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699F5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F717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F1D8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9FB1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3A4B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079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ED25CA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5A1B7B" w:rsidRPr="006A3EA7" w14:paraId="32FB4F80" w14:textId="77777777" w:rsidTr="00105AFC">
        <w:trPr>
          <w:trHeight w:val="325"/>
        </w:trPr>
        <w:tc>
          <w:tcPr>
            <w:tcW w:w="14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D9F4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tal physical activity</w:t>
            </w:r>
          </w:p>
        </w:tc>
        <w:tc>
          <w:tcPr>
            <w:tcW w:w="3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701B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F6D" w14:textId="77777777" w:rsidR="005A1B7B" w:rsidRPr="006A3EA7" w:rsidRDefault="005A1B7B" w:rsidP="007D27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A67D" w14:textId="77777777" w:rsidR="005A1B7B" w:rsidRPr="006A3EA7" w:rsidRDefault="005A1B7B" w:rsidP="007D27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E499" w14:textId="77777777" w:rsidR="005A1B7B" w:rsidRPr="006A3EA7" w:rsidRDefault="005A1B7B" w:rsidP="007D27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9D98" w14:textId="77777777" w:rsidR="005A1B7B" w:rsidRPr="006A3EA7" w:rsidRDefault="005A1B7B" w:rsidP="007D271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AC2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55</w:t>
            </w:r>
          </w:p>
        </w:tc>
      </w:tr>
      <w:tr w:rsidR="005A1B7B" w:rsidRPr="006A3EA7" w14:paraId="33BBA350" w14:textId="77777777" w:rsidTr="005A1B7B">
        <w:trPr>
          <w:trHeight w:val="6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BA96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B92" w14:textId="0576DA94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BC46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BA4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D809" w14:textId="35DF1051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B7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823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A1B7B" w:rsidRPr="006A3EA7" w14:paraId="2D7E2433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0450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3924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03E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4-1.4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F2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EA0E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03D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1-1.4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000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2C545128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8494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99E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C2C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9-1.5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22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D38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675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-4.3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76E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20697597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46F2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dentar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7C78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D72B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62B6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D50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6EFD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C1C4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05</w:t>
            </w:r>
          </w:p>
        </w:tc>
      </w:tr>
      <w:tr w:rsidR="005A1B7B" w:rsidRPr="006A3EA7" w14:paraId="007C123B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DF3A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5E7B" w14:textId="164972C6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672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2907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B8CE" w14:textId="3792BF0C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605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01E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A1B7B" w:rsidRPr="006A3EA7" w14:paraId="35728E05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2432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65F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6A03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3-1.0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D1AA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D6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64D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7-3.4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70B4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228D576B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2D7D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B573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00F4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1-1.0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540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6927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4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DF3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2-9.6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6B2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6B669F55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74F2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gh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2FEC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399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386E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BC1D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6A7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5CF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35</w:t>
            </w:r>
          </w:p>
        </w:tc>
      </w:tr>
      <w:tr w:rsidR="005A1B7B" w:rsidRPr="006A3EA7" w14:paraId="2CC8F3A0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5D8A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311" w14:textId="773C07C8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AE8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8A7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DDE2" w14:textId="2FA86CD1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FB1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95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A1B7B" w:rsidRPr="006A3EA7" w14:paraId="01425236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187E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BA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6D6A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0-1.1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63B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F02D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AFC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4-4.3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9546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66159B35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826F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CB9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16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6-1.1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AECB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7DA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78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-4.5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E896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4EAD720A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2AE0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derate-Vigoro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BF6C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693B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B7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B6F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4857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171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6</w:t>
            </w:r>
          </w:p>
        </w:tc>
      </w:tr>
      <w:tr w:rsidR="005A1B7B" w:rsidRPr="006A3EA7" w14:paraId="77AA5715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D06F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1441" w14:textId="6339E511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EB0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A7F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6814" w14:textId="1F2671B8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B91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311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A1B7B" w:rsidRPr="006A3EA7" w14:paraId="2EAAD090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BA03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E8D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911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1-1.1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E576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A0C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F17D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7-2.9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3F7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4AB9B385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26D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5FB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D8F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0-0.9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BF6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16F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6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799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3-8.4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AD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26D32BB0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CC3C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ousehold/caregivin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840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998B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4F7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6F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EBA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D2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5</w:t>
            </w:r>
          </w:p>
        </w:tc>
      </w:tr>
      <w:tr w:rsidR="005A1B7B" w:rsidRPr="006A3EA7" w14:paraId="44812671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A78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202B" w14:textId="645F8BF6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72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6F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1DF" w14:textId="1969ED24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CC4E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C36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A1B7B" w:rsidRPr="006A3EA7" w14:paraId="46504044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9C96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0AB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C99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2-1.0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1D7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2AE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2F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-2.5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104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3B703C1D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4274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1623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06D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6-0.9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726A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3B53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D1C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0-2.90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2F23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52EC19CA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FBAD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ccupation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FF34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423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EC2E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51C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B4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DA36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33</w:t>
            </w:r>
          </w:p>
        </w:tc>
      </w:tr>
      <w:tr w:rsidR="005A1B7B" w:rsidRPr="006A3EA7" w14:paraId="144224A9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41DC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68D7" w14:textId="0DC06ED9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EABA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CDB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DD56" w14:textId="3209E04E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048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C80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A1B7B" w:rsidRPr="006A3EA7" w14:paraId="6A146B52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2DC1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0E1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856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-1.4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ED0E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F8B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75E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5-7.6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FEF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710E6C46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07BA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235D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9AD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-1.5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5E8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703B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65C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7-17.9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45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4B5B7EEA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9E22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ports/exercis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5CFC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193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715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98A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DD5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506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82</w:t>
            </w:r>
          </w:p>
        </w:tc>
      </w:tr>
      <w:tr w:rsidR="005A1B7B" w:rsidRPr="006A3EA7" w14:paraId="72F0D80E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C382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064D" w14:textId="5B1BE111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9B0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3A54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79BD" w14:textId="28158BC2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1D9B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83E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A1B7B" w:rsidRPr="006A3EA7" w14:paraId="42A37404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88F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902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615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3-1.1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45B6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4CE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7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871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0-6.3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277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045E0FCA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A65B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AFE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D9C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0-1.1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C0F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D8D6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7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756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8-13.13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3E1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A1B7B" w:rsidRPr="006A3EA7" w14:paraId="03C287FB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6F9B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ransportatio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6220" w14:textId="77777777" w:rsidR="005A1B7B" w:rsidRPr="006A3EA7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5724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E11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D1A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DAE4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28A8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61</w:t>
            </w:r>
          </w:p>
        </w:tc>
      </w:tr>
      <w:tr w:rsidR="005A1B7B" w:rsidRPr="006A3EA7" w14:paraId="62694136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5E95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4F06" w14:textId="5A0FAF18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6B4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45C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F222" w14:textId="5539853D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FDAF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FBD0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A1B7B" w:rsidRPr="006A3EA7" w14:paraId="0D4820A2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AEF9" w14:textId="77777777" w:rsidR="005A1B7B" w:rsidRPr="006A3EA7" w:rsidRDefault="005A1B7B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780D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C49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-1.21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3E3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CD5C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30B7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2-4.19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C4B5" w14:textId="77777777" w:rsidR="005A1B7B" w:rsidRPr="006A3EA7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65D6D" w:rsidRPr="006A3EA7" w14:paraId="00910667" w14:textId="77777777" w:rsidTr="005A1B7B">
        <w:trPr>
          <w:trHeight w:val="325"/>
        </w:trPr>
        <w:tc>
          <w:tcPr>
            <w:tcW w:w="14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8A844" w14:textId="77777777" w:rsidR="00265D6D" w:rsidRPr="006A3EA7" w:rsidRDefault="00265D6D" w:rsidP="00265D6D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C0223" w14:textId="77777777" w:rsidR="00265D6D" w:rsidRPr="006A3EA7" w:rsidRDefault="00265D6D" w:rsidP="00265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AAC7D" w14:textId="77777777" w:rsidR="00265D6D" w:rsidRPr="006A3EA7" w:rsidRDefault="00265D6D" w:rsidP="00265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8-1.45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824F5" w14:textId="77777777" w:rsidR="00265D6D" w:rsidRPr="006A3EA7" w:rsidRDefault="00265D6D" w:rsidP="00265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2DE940F" w14:textId="3738E5C7" w:rsidR="00265D6D" w:rsidRPr="006A3EA7" w:rsidRDefault="00265D6D" w:rsidP="00265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FE2E11C" w14:textId="4A659CB0" w:rsidR="00265D6D" w:rsidRPr="006A3EA7" w:rsidRDefault="00265D6D" w:rsidP="00265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6A3EA7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0-5.7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2CAF5" w14:textId="77777777" w:rsidR="00265D6D" w:rsidRPr="006A3EA7" w:rsidRDefault="00265D6D" w:rsidP="00265D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4F7116C2" w14:textId="525CB857" w:rsidR="00D54570" w:rsidRDefault="00265D6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: PROM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emature rupture of membranes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lang w:bidi="ar"/>
        </w:rPr>
        <w:t xml:space="preserve">HDP, </w:t>
      </w:r>
      <w:r>
        <w:rPr>
          <w:rFonts w:ascii="Times New Roman" w:eastAsia="仿宋" w:hAnsi="Times New Roman"/>
          <w:sz w:val="24"/>
        </w:rPr>
        <w:t>hypertensive disorder</w:t>
      </w:r>
      <w:r>
        <w:rPr>
          <w:rFonts w:ascii="Times New Roman" w:eastAsia="仿宋" w:hAnsi="Times New Roman" w:hint="eastAsia"/>
          <w:sz w:val="24"/>
        </w:rPr>
        <w:t>s</w:t>
      </w:r>
      <w:r>
        <w:rPr>
          <w:rFonts w:ascii="Times New Roman" w:eastAsia="仿宋" w:hAnsi="Times New Roman"/>
          <w:sz w:val="24"/>
        </w:rPr>
        <w:t xml:space="preserve"> of pregnancy</w:t>
      </w:r>
      <w:r>
        <w:rPr>
          <w:rFonts w:ascii="Times New Roman" w:eastAsia="仿宋" w:hAnsi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OR,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dds ratio; CI, confidential interval.</w:t>
      </w:r>
    </w:p>
    <w:p w14:paraId="7EB6D257" w14:textId="77777777" w:rsidR="00D54570" w:rsidRDefault="00D54570">
      <w:pPr>
        <w:jc w:val="left"/>
      </w:pPr>
    </w:p>
    <w:p w14:paraId="4082E705" w14:textId="3EF7333D" w:rsidR="00157ABB" w:rsidRPr="00157ABB" w:rsidRDefault="00157ABB" w:rsidP="00157ABB">
      <w:pPr>
        <w:spacing w:line="480" w:lineRule="auto"/>
        <w:jc w:val="left"/>
        <w:rPr>
          <w:rFonts w:hint="eastAsia"/>
        </w:rPr>
        <w:sectPr w:rsidR="00157ABB" w:rsidRPr="00157ABB" w:rsidSect="00787F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57ABB">
        <w:rPr>
          <w:rFonts w:ascii="Times New Roman" w:hAnsi="Times New Roman" w:cs="Times New Roman"/>
          <w:sz w:val="24"/>
        </w:rPr>
        <w:t xml:space="preserve">Odds ratios (95% CI) were calculated after adjustment of maternal age (continuous), </w:t>
      </w:r>
      <w:r w:rsidRPr="00157ABB">
        <w:rPr>
          <w:rFonts w:ascii="Times New Roman" w:hAnsi="Times New Roman" w:cs="Times New Roman"/>
          <w:sz w:val="24"/>
        </w:rPr>
        <w:lastRenderedPageBreak/>
        <w:t>occupations (farmers, workers, service worker, office and technical staff, housewife or unemployed), education level (senior high school or below, above senior high school),smoking status (never, ever, current) ,yearly income (</w:t>
      </w:r>
      <w:r w:rsidRPr="00157ABB">
        <w:rPr>
          <w:rFonts w:ascii="Times New Roman" w:hAnsi="Times New Roman" w:cs="Times New Roman"/>
          <w:sz w:val="24"/>
        </w:rPr>
        <w:t>＜</w:t>
      </w:r>
      <w:r w:rsidRPr="00157ABB">
        <w:rPr>
          <w:rFonts w:ascii="Times New Roman" w:hAnsi="Times New Roman" w:cs="Times New Roman"/>
          <w:sz w:val="24"/>
        </w:rPr>
        <w:t>50000</w:t>
      </w:r>
      <w:r w:rsidRPr="00157ABB">
        <w:rPr>
          <w:rFonts w:ascii="Times New Roman" w:hAnsi="Times New Roman" w:cs="Times New Roman"/>
          <w:sz w:val="24"/>
        </w:rPr>
        <w:t>，</w:t>
      </w:r>
      <w:r w:rsidRPr="00157ABB">
        <w:rPr>
          <w:rFonts w:ascii="Times New Roman" w:hAnsi="Times New Roman" w:cs="Times New Roman"/>
          <w:sz w:val="24"/>
        </w:rPr>
        <w:t>≥50000), pre‐pregnancy BMI (continuous), GDM during pregnancy, vaginitis before pregnancy, infant sex (male, female)</w:t>
      </w:r>
      <w:r>
        <w:rPr>
          <w:rFonts w:ascii="Times New Roman" w:hAnsi="Times New Roman" w:cs="Times New Roman"/>
          <w:sz w:val="24"/>
        </w:rPr>
        <w:t xml:space="preserve"> and</w:t>
      </w:r>
      <w:r w:rsidRPr="00157ABB">
        <w:rPr>
          <w:rFonts w:ascii="Times New Roman" w:hAnsi="Times New Roman" w:cs="Times New Roman"/>
          <w:sz w:val="24"/>
        </w:rPr>
        <w:t xml:space="preserve"> gestational weeks (continuous).</w:t>
      </w:r>
    </w:p>
    <w:p w14:paraId="78E57CC9" w14:textId="1F40BA8E" w:rsidR="00D54570" w:rsidRDefault="00157ABB">
      <w:pPr>
        <w:rPr>
          <w:b/>
          <w:bCs/>
        </w:rPr>
      </w:pPr>
      <w:r w:rsidRPr="00157ABB">
        <w:rPr>
          <w:rFonts w:ascii="Times New Roman" w:hAnsi="Times New Roman" w:cs="Times New Roman"/>
          <w:b/>
          <w:bCs/>
          <w:sz w:val="24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157ABB">
        <w:rPr>
          <w:rFonts w:ascii="Times New Roman" w:hAnsi="Times New Roman" w:cs="Times New Roman"/>
          <w:b/>
          <w:bCs/>
          <w:sz w:val="24"/>
        </w:rPr>
        <w:t xml:space="preserve">: Odds ratios for PROM associated with the levels of PA stratified by vaginitis before </w:t>
      </w:r>
      <w:proofErr w:type="gramStart"/>
      <w:r w:rsidRPr="00157ABB">
        <w:rPr>
          <w:rFonts w:ascii="Times New Roman" w:hAnsi="Times New Roman" w:cs="Times New Roman"/>
          <w:b/>
          <w:bCs/>
          <w:sz w:val="24"/>
        </w:rPr>
        <w:t>pregnancy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363"/>
        <w:gridCol w:w="636"/>
        <w:gridCol w:w="1330"/>
        <w:gridCol w:w="222"/>
        <w:gridCol w:w="636"/>
        <w:gridCol w:w="1330"/>
        <w:gridCol w:w="1789"/>
      </w:tblGrid>
      <w:tr w:rsidR="005A1B7B" w:rsidRPr="00965ECD" w14:paraId="4E1C1BAA" w14:textId="77777777" w:rsidTr="00265D6D">
        <w:trPr>
          <w:trHeight w:val="334"/>
        </w:trPr>
        <w:tc>
          <w:tcPr>
            <w:tcW w:w="1422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ABE3" w14:textId="77777777" w:rsidR="005A1B7B" w:rsidRPr="00965ECD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hysical activity</w:t>
            </w:r>
          </w:p>
          <w:p w14:paraId="4D97E9FF" w14:textId="162520AC" w:rsidR="005A1B7B" w:rsidRPr="00965ECD" w:rsidRDefault="005A1B7B" w:rsidP="007D2713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MET-h/week)</w:t>
            </w:r>
          </w:p>
        </w:tc>
        <w:tc>
          <w:tcPr>
            <w:tcW w:w="1183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8B579" w14:textId="1FE66551" w:rsidR="005A1B7B" w:rsidRPr="00965ECD" w:rsidRDefault="005A1B7B" w:rsidP="007D271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n-</w:t>
            </w: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ginitis</w:t>
            </w:r>
          </w:p>
        </w:tc>
        <w:tc>
          <w:tcPr>
            <w:tcW w:w="1317" w:type="pct"/>
            <w:gridSpan w:val="3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C2DA77" w14:textId="5EAD545C" w:rsidR="005A1B7B" w:rsidRPr="00965ECD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ginitis</w:t>
            </w:r>
          </w:p>
        </w:tc>
        <w:tc>
          <w:tcPr>
            <w:tcW w:w="1077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6DAFD" w14:textId="76AE9CD0" w:rsidR="005A1B7B" w:rsidRPr="00965ECD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or interaction</w:t>
            </w:r>
          </w:p>
        </w:tc>
      </w:tr>
      <w:tr w:rsidR="005A1B7B" w:rsidRPr="00965ECD" w14:paraId="707EA0C6" w14:textId="77777777" w:rsidTr="00105AFC">
        <w:trPr>
          <w:trHeight w:val="340"/>
        </w:trPr>
        <w:tc>
          <w:tcPr>
            <w:tcW w:w="142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22166" w14:textId="77777777" w:rsidR="005A1B7B" w:rsidRPr="00965ECD" w:rsidRDefault="005A1B7B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834CC" w14:textId="77777777" w:rsidR="005A1B7B" w:rsidRPr="00965ECD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E61C9" w14:textId="77777777" w:rsidR="005A1B7B" w:rsidRPr="00965ECD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34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A102C" w14:textId="77777777" w:rsidR="005A1B7B" w:rsidRPr="00965ECD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0B2BA5" w14:textId="77777777" w:rsidR="005A1B7B" w:rsidRPr="00965ECD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6339A" w14:textId="77777777" w:rsidR="005A1B7B" w:rsidRPr="00965ECD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CI</w:t>
            </w:r>
          </w:p>
        </w:tc>
        <w:tc>
          <w:tcPr>
            <w:tcW w:w="1077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4692E8" w14:textId="77777777" w:rsidR="005A1B7B" w:rsidRPr="00965ECD" w:rsidRDefault="005A1B7B" w:rsidP="007D271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534597" w:rsidRPr="00965ECD" w14:paraId="79083E57" w14:textId="77777777" w:rsidTr="005A1B7B">
        <w:trPr>
          <w:trHeight w:val="32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CB9C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tal physical activit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E6ED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0856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96FE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09C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E7EB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6F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69</w:t>
            </w:r>
          </w:p>
        </w:tc>
      </w:tr>
      <w:tr w:rsidR="00534597" w:rsidRPr="00965ECD" w14:paraId="62C241CA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CED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6A8A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ECD4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3971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EE8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69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5F85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597" w:rsidRPr="00965ECD" w14:paraId="0D3193DB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BF5E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62F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CA09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6-1.5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993A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DB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0BD9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0-1.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404D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56DD7089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FB3F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6CB0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7CB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8-1.8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78F0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8F3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2359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8-1.1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C47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3EB9E483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1E0D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dentar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89E1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3636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754E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1A4F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34E4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1A1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9</w:t>
            </w:r>
          </w:p>
        </w:tc>
      </w:tr>
      <w:tr w:rsidR="00534597" w:rsidRPr="00965ECD" w14:paraId="76293489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59D7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EA8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F1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24CD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3A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EA1E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36B2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597" w:rsidRPr="00965ECD" w14:paraId="2F7A5907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5EDC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F7C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C583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-1.0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0C2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2A2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DAE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7-1.6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28E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14CFC816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334B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7E3D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DAA0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7-1.0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1EB0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BC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6A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8-2.5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FE2D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33504C51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AF44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gh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6AD1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A6BA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ED08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4658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49F4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E104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370 </w:t>
            </w:r>
          </w:p>
        </w:tc>
      </w:tr>
      <w:tr w:rsidR="00534597" w:rsidRPr="00965ECD" w14:paraId="24B68825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8EA0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9BD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AC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DD36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4A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162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A3C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597" w:rsidRPr="00965ECD" w14:paraId="5082BC4E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BDB3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FB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D925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9-1.2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53D5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E1BA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41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-1.6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742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7524E6C4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E8C2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2DF3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841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2-1.1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4C5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E7F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197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6-2.2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A919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3E8CF679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E05F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derate-Vigoro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5709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A26C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53D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E69B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BF0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5F6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7</w:t>
            </w:r>
          </w:p>
        </w:tc>
      </w:tr>
      <w:tr w:rsidR="00534597" w:rsidRPr="00965ECD" w14:paraId="00D0DD7F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4EEF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B89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AFE5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EF2F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B5D1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E14E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20AA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597" w:rsidRPr="00965ECD" w14:paraId="28421DD8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0C67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BF4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253D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7-1.0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BF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585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3A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7-1.9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D32D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19D22DFC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BFAA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883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8D4E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-0.9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D5A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673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EF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3-2.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6958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42362B15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EE4C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ousehold/caregiving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39C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6B6A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8DA4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85AC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010E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73AA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31</w:t>
            </w:r>
          </w:p>
        </w:tc>
      </w:tr>
      <w:tr w:rsidR="00534597" w:rsidRPr="00965ECD" w14:paraId="6E89122B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94CE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63F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53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A9CA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701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132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2E0A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597" w:rsidRPr="00965ECD" w14:paraId="05E2B8C2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E1FA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EC18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1800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7-1.0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BC8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2D23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6F3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3-1.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A44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3E4B9821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D16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1130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435D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-0.9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3A6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3F4E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94E4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6-1.8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48E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0BD0CABB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FAD5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ccupationa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BD35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6F99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626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9A47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73FA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2405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07</w:t>
            </w:r>
          </w:p>
        </w:tc>
      </w:tr>
      <w:tr w:rsidR="00534597" w:rsidRPr="00965ECD" w14:paraId="1304E483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2586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B5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E8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1807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813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B99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5A6D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597" w:rsidRPr="00965ECD" w14:paraId="5FC4B0F1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320F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3354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FB1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6-1.4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E958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80BA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C69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6-1.9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DA5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02ADA0EA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01C4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8B79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7E8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9-1.5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801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518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058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4-2.4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679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35A05B0F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E60E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ports/exercis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9801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44F1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9E94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631C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3715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220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78</w:t>
            </w:r>
          </w:p>
        </w:tc>
      </w:tr>
      <w:tr w:rsidR="00534597" w:rsidRPr="00965ECD" w14:paraId="7F678215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133B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B4E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95B3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CC12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26E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8CD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2C11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597" w:rsidRPr="00965ECD" w14:paraId="181223AA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4DD9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5F2A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63A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5-1.1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BBF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A63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4E0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-1.3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0A55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335B72F4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00DC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B212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E3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3-1.1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3E3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26A3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0.90 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26D0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8-1.4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CD1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3DA31C40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D4EE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ransportation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8395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ABCC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5B39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055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9BD1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755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48</w:t>
            </w:r>
          </w:p>
        </w:tc>
      </w:tr>
      <w:tr w:rsidR="00534597" w:rsidRPr="00965ECD" w14:paraId="5AB7755B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A7B1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st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AC3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66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CEC2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228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.0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1823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B701" w14:textId="77777777" w:rsidR="00534597" w:rsidRPr="00965ECD" w:rsidRDefault="00534597" w:rsidP="007D27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4597" w:rsidRPr="00965ECD" w14:paraId="03756C1B" w14:textId="77777777" w:rsidTr="005A1B7B">
        <w:trPr>
          <w:trHeight w:val="310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15A6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n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693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D3CC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6-1.2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15E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D184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A42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7-1.6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0E8F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34597" w:rsidRPr="00965ECD" w14:paraId="6086A3D9" w14:textId="77777777" w:rsidTr="005A1B7B">
        <w:trPr>
          <w:trHeight w:val="325"/>
        </w:trPr>
        <w:tc>
          <w:tcPr>
            <w:tcW w:w="14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0E75A" w14:textId="77777777" w:rsidR="00534597" w:rsidRPr="00965ECD" w:rsidRDefault="00534597" w:rsidP="007D2713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rd</w:t>
            </w:r>
            <w:proofErr w:type="gramEnd"/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ertil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8539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BB746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8-1.4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2D617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7C0C24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AAE79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65ECD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-1.97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4394B" w14:textId="77777777" w:rsidR="00534597" w:rsidRPr="00965ECD" w:rsidRDefault="00534597" w:rsidP="007D271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79CCB7E9" w14:textId="382051FB" w:rsidR="00D54570" w:rsidRDefault="00265D6D" w:rsidP="0053459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: PROM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emature rupture of membranes;</w:t>
      </w:r>
      <w:r w:rsidR="00105AFC"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OR,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dds ratio; CI, confidential interval.</w:t>
      </w:r>
    </w:p>
    <w:p w14:paraId="5EA977FA" w14:textId="2C757A83" w:rsidR="00157ABB" w:rsidRPr="00157ABB" w:rsidRDefault="00157ABB" w:rsidP="00157AB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157ABB">
        <w:rPr>
          <w:rFonts w:ascii="Times New Roman" w:hAnsi="Times New Roman" w:cs="Times New Roman"/>
          <w:sz w:val="24"/>
        </w:rPr>
        <w:t xml:space="preserve">Odds ratios (95% CI) were calculated after adjustment of maternal age (continuous), occupations (farmers, workers, service worker, office and technical staff, housewife or </w:t>
      </w:r>
      <w:r w:rsidRPr="00157ABB">
        <w:rPr>
          <w:rFonts w:ascii="Times New Roman" w:hAnsi="Times New Roman" w:cs="Times New Roman"/>
          <w:sz w:val="24"/>
        </w:rPr>
        <w:lastRenderedPageBreak/>
        <w:t>unemployed), education level (senior high school or below, above senior high school),smoking status (never, ever, current) ,yearly income (</w:t>
      </w:r>
      <w:r w:rsidRPr="00157ABB">
        <w:rPr>
          <w:rFonts w:ascii="Times New Roman" w:hAnsi="Times New Roman" w:cs="Times New Roman"/>
          <w:sz w:val="24"/>
        </w:rPr>
        <w:t>＜</w:t>
      </w:r>
      <w:r w:rsidRPr="00157ABB">
        <w:rPr>
          <w:rFonts w:ascii="Times New Roman" w:hAnsi="Times New Roman" w:cs="Times New Roman"/>
          <w:sz w:val="24"/>
        </w:rPr>
        <w:t>50000</w:t>
      </w:r>
      <w:r w:rsidRPr="00157ABB">
        <w:rPr>
          <w:rFonts w:ascii="Times New Roman" w:hAnsi="Times New Roman" w:cs="Times New Roman"/>
          <w:sz w:val="24"/>
        </w:rPr>
        <w:t>，</w:t>
      </w:r>
      <w:r w:rsidRPr="00157ABB">
        <w:rPr>
          <w:rFonts w:ascii="Times New Roman" w:hAnsi="Times New Roman" w:cs="Times New Roman"/>
          <w:sz w:val="24"/>
        </w:rPr>
        <w:t>≥50000), pre‐pregnancy BMI (continuous), GDM during pregnancy, HDP during pregnancy, infant sex (male, female)</w:t>
      </w:r>
      <w:r>
        <w:rPr>
          <w:rFonts w:ascii="Times New Roman" w:hAnsi="Times New Roman" w:cs="Times New Roman"/>
          <w:sz w:val="24"/>
        </w:rPr>
        <w:t xml:space="preserve"> and</w:t>
      </w:r>
      <w:r w:rsidRPr="00157ABB">
        <w:rPr>
          <w:rFonts w:ascii="Times New Roman" w:hAnsi="Times New Roman" w:cs="Times New Roman"/>
          <w:sz w:val="24"/>
        </w:rPr>
        <w:t xml:space="preserve"> gestational weeks (continuous).</w:t>
      </w:r>
    </w:p>
    <w:sectPr w:rsidR="00157ABB" w:rsidRPr="00157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31">
      <wne:fci wne:fciName="InsertCrossReference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746DF" w14:textId="77777777" w:rsidR="008B00F6" w:rsidRDefault="008B00F6" w:rsidP="008B00F6">
      <w:r>
        <w:separator/>
      </w:r>
    </w:p>
  </w:endnote>
  <w:endnote w:type="continuationSeparator" w:id="0">
    <w:p w14:paraId="3FE07742" w14:textId="77777777" w:rsidR="008B00F6" w:rsidRDefault="008B00F6" w:rsidP="008B0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3FCCC" w14:textId="77777777" w:rsidR="008B00F6" w:rsidRDefault="008B00F6" w:rsidP="008B00F6">
      <w:r>
        <w:separator/>
      </w:r>
    </w:p>
  </w:footnote>
  <w:footnote w:type="continuationSeparator" w:id="0">
    <w:p w14:paraId="36F28FC1" w14:textId="77777777" w:rsidR="008B00F6" w:rsidRDefault="008B00F6" w:rsidP="008B0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U5YTk2NWU3OTRhNTU0YjZlNWE0ODExMjY4YzM0MTgifQ=="/>
  </w:docVars>
  <w:rsids>
    <w:rsidRoot w:val="00D54570"/>
    <w:rsid w:val="00105AFC"/>
    <w:rsid w:val="0014403D"/>
    <w:rsid w:val="00157ABB"/>
    <w:rsid w:val="00265D6D"/>
    <w:rsid w:val="00324105"/>
    <w:rsid w:val="00383C66"/>
    <w:rsid w:val="00534597"/>
    <w:rsid w:val="005A1B7B"/>
    <w:rsid w:val="006A46E5"/>
    <w:rsid w:val="00783BC7"/>
    <w:rsid w:val="00787FB4"/>
    <w:rsid w:val="007B632B"/>
    <w:rsid w:val="00800F4E"/>
    <w:rsid w:val="008B00F6"/>
    <w:rsid w:val="00D221E7"/>
    <w:rsid w:val="00D54570"/>
    <w:rsid w:val="00F75958"/>
    <w:rsid w:val="029A7D90"/>
    <w:rsid w:val="096864F2"/>
    <w:rsid w:val="18B17B5C"/>
    <w:rsid w:val="264F5E68"/>
    <w:rsid w:val="2B955C1A"/>
    <w:rsid w:val="31A17F44"/>
    <w:rsid w:val="3E945527"/>
    <w:rsid w:val="46A40139"/>
    <w:rsid w:val="4DF90407"/>
    <w:rsid w:val="512C2F2E"/>
    <w:rsid w:val="5A4B3345"/>
    <w:rsid w:val="5E4C19C5"/>
    <w:rsid w:val="659155FE"/>
    <w:rsid w:val="69F10D61"/>
    <w:rsid w:val="6D543AE1"/>
    <w:rsid w:val="74E76FE8"/>
    <w:rsid w:val="7B88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12A1542"/>
  <w15:docId w15:val="{F0BBBBDE-79E7-4237-9E8B-39F4CA17D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800F4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800F4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rsid w:val="008B00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B00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B0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B00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3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762</Words>
  <Characters>5075</Characters>
  <Application>Microsoft Office Word</Application>
  <DocSecurity>0</DocSecurity>
  <Lines>42</Lines>
  <Paragraphs>11</Paragraphs>
  <ScaleCrop>false</ScaleCrop>
  <Company/>
  <LinksUpToDate>false</LinksUpToDate>
  <CharactersWithSpaces>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</dc:creator>
  <cp:lastModifiedBy>兴月 宋</cp:lastModifiedBy>
  <cp:revision>12</cp:revision>
  <dcterms:created xsi:type="dcterms:W3CDTF">2024-01-16T08:46:00Z</dcterms:created>
  <dcterms:modified xsi:type="dcterms:W3CDTF">2024-01-1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D900F0B9C954440FAF7F6F2D2DEFB891</vt:lpwstr>
  </property>
</Properties>
</file>